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5CDC0" w14:textId="1B5F40F8" w:rsidR="00EA4BA5" w:rsidRPr="009D0E32" w:rsidRDefault="00D170CC" w:rsidP="00EA4BA5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bookmarkStart w:id="0" w:name="_Hlk61193115"/>
      <w:r>
        <w:rPr>
          <w:rFonts w:ascii="Times New Roman" w:hAnsi="Times New Roman"/>
          <w:b/>
          <w:color w:val="000000" w:themeColor="text1"/>
        </w:rPr>
        <w:t xml:space="preserve">Additional file </w:t>
      </w:r>
      <w:r w:rsidR="00996DB1">
        <w:rPr>
          <w:rFonts w:ascii="Times New Roman" w:hAnsi="Times New Roman"/>
          <w:b/>
          <w:color w:val="000000" w:themeColor="text1"/>
        </w:rPr>
        <w:t>3</w:t>
      </w:r>
      <w:bookmarkStart w:id="1" w:name="_Hlk148690522"/>
      <w:r w:rsidRPr="009D0E32">
        <w:rPr>
          <w:rFonts w:ascii="Times New Roman" w:hAnsi="Times New Roman"/>
          <w:b/>
          <w:color w:val="000000" w:themeColor="text1"/>
        </w:rPr>
        <w:t xml:space="preserve">. </w:t>
      </w:r>
      <w:bookmarkStart w:id="2" w:name="_Hlk147753081"/>
      <w:r w:rsidR="00461C6E">
        <w:rPr>
          <w:rFonts w:ascii="Times New Roman" w:hAnsi="Times New Roman"/>
          <w:b/>
          <w:color w:val="000000" w:themeColor="text1"/>
        </w:rPr>
        <w:t>Univari</w:t>
      </w:r>
      <w:r w:rsidR="00074BD1">
        <w:rPr>
          <w:rFonts w:ascii="Times New Roman" w:hAnsi="Times New Roman"/>
          <w:b/>
          <w:color w:val="000000" w:themeColor="text1"/>
        </w:rPr>
        <w:t>a</w:t>
      </w:r>
      <w:r w:rsidR="00461C6E">
        <w:rPr>
          <w:rFonts w:ascii="Times New Roman" w:hAnsi="Times New Roman"/>
          <w:b/>
          <w:color w:val="000000" w:themeColor="text1"/>
        </w:rPr>
        <w:t xml:space="preserve">te </w:t>
      </w:r>
      <w:r w:rsidR="00074BD1">
        <w:rPr>
          <w:rFonts w:ascii="Times New Roman" w:hAnsi="Times New Roman"/>
          <w:b/>
          <w:color w:val="000000" w:themeColor="text1"/>
        </w:rPr>
        <w:t xml:space="preserve">and multivariate </w:t>
      </w:r>
      <w:r w:rsidRPr="009D0E32">
        <w:rPr>
          <w:rFonts w:ascii="Times New Roman" w:hAnsi="Times New Roman"/>
          <w:b/>
          <w:color w:val="000000" w:themeColor="text1"/>
        </w:rPr>
        <w:t>analys</w:t>
      </w:r>
      <w:r w:rsidR="00074BD1">
        <w:rPr>
          <w:rFonts w:ascii="Times New Roman" w:hAnsi="Times New Roman"/>
          <w:b/>
          <w:color w:val="000000" w:themeColor="text1"/>
        </w:rPr>
        <w:t>es</w:t>
      </w:r>
      <w:r w:rsidRPr="009D0E32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color w:val="000000" w:themeColor="text1"/>
        </w:rPr>
        <w:t>o</w:t>
      </w:r>
      <w:r w:rsidRPr="009D0E32">
        <w:rPr>
          <w:rFonts w:ascii="Times New Roman" w:hAnsi="Times New Roman"/>
          <w:b/>
          <w:color w:val="000000" w:themeColor="text1"/>
        </w:rPr>
        <w:t>f factors</w:t>
      </w:r>
      <w:r w:rsidR="00BF1BF8">
        <w:rPr>
          <w:rFonts w:ascii="Times New Roman" w:hAnsi="Times New Roman"/>
          <w:b/>
          <w:color w:val="000000" w:themeColor="text1"/>
        </w:rPr>
        <w:t xml:space="preserve"> (unmatched)</w:t>
      </w:r>
      <w:r w:rsidRPr="009D0E32">
        <w:rPr>
          <w:rFonts w:ascii="Times New Roman" w:hAnsi="Times New Roman"/>
          <w:b/>
          <w:color w:val="000000" w:themeColor="text1"/>
        </w:rPr>
        <w:t xml:space="preserve"> associated with </w:t>
      </w:r>
      <w:r w:rsidR="008B0CD3">
        <w:rPr>
          <w:rFonts w:ascii="Times New Roman" w:hAnsi="Times New Roman"/>
          <w:b/>
          <w:color w:val="000000" w:themeColor="text1"/>
        </w:rPr>
        <w:t>in-hospital mortality</w:t>
      </w:r>
      <w:bookmarkEnd w:id="1"/>
      <w:bookmarkEnd w:id="2"/>
    </w:p>
    <w:tbl>
      <w:tblPr>
        <w:tblStyle w:val="a4"/>
        <w:tblpPr w:leftFromText="142" w:rightFromText="142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2127"/>
        <w:gridCol w:w="992"/>
        <w:gridCol w:w="2239"/>
        <w:gridCol w:w="992"/>
      </w:tblGrid>
      <w:tr w:rsidR="009B3858" w14:paraId="152E1E9E" w14:textId="1C8E18BB" w:rsidTr="00977966">
        <w:trPr>
          <w:trHeight w:val="400"/>
        </w:trPr>
        <w:tc>
          <w:tcPr>
            <w:tcW w:w="3397" w:type="dxa"/>
            <w:noWrap/>
          </w:tcPr>
          <w:p w14:paraId="4A530D80" w14:textId="77777777" w:rsidR="009B3858" w:rsidRPr="009D0E32" w:rsidRDefault="009B3858" w:rsidP="00000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noWrap/>
          </w:tcPr>
          <w:p w14:paraId="6F39BDAA" w14:textId="29CEA56C" w:rsidR="009B3858" w:rsidRPr="009D0E32" w:rsidRDefault="009B3858" w:rsidP="00000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te</w:t>
            </w:r>
            <w:proofErr w:type="spellEnd"/>
            <w:r w:rsidR="00977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gistic analysis</w:t>
            </w:r>
          </w:p>
        </w:tc>
        <w:tc>
          <w:tcPr>
            <w:tcW w:w="3231" w:type="dxa"/>
            <w:gridSpan w:val="2"/>
          </w:tcPr>
          <w:p w14:paraId="125770F6" w14:textId="2D0AEF32" w:rsidR="009B3858" w:rsidRPr="00461C6E" w:rsidRDefault="00977966" w:rsidP="000000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461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gistic analysis</w:t>
            </w:r>
          </w:p>
        </w:tc>
      </w:tr>
      <w:tr w:rsidR="00977966" w14:paraId="67AB5868" w14:textId="3F955B98" w:rsidTr="00977966">
        <w:trPr>
          <w:trHeight w:val="400"/>
        </w:trPr>
        <w:tc>
          <w:tcPr>
            <w:tcW w:w="3397" w:type="dxa"/>
            <w:noWrap/>
            <w:hideMark/>
          </w:tcPr>
          <w:p w14:paraId="2559509E" w14:textId="77777777" w:rsidR="00977966" w:rsidRPr="009D0E32" w:rsidRDefault="00977966" w:rsidP="0097796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7" w:type="dxa"/>
            <w:noWrap/>
            <w:hideMark/>
          </w:tcPr>
          <w:p w14:paraId="6E76803B" w14:textId="1021A500" w:rsidR="00977966" w:rsidRPr="009D0E32" w:rsidRDefault="00977966" w:rsidP="00977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992" w:type="dxa"/>
            <w:noWrap/>
            <w:hideMark/>
          </w:tcPr>
          <w:p w14:paraId="53225889" w14:textId="77777777" w:rsidR="00977966" w:rsidRPr="009D0E32" w:rsidRDefault="00977966" w:rsidP="00977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239" w:type="dxa"/>
          </w:tcPr>
          <w:p w14:paraId="5F3030AD" w14:textId="59F81C9B" w:rsidR="00977966" w:rsidRPr="009D0E32" w:rsidRDefault="00977966" w:rsidP="0097796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992" w:type="dxa"/>
          </w:tcPr>
          <w:p w14:paraId="5FE7A1F8" w14:textId="1E6E3F7A" w:rsidR="00977966" w:rsidRPr="009D0E32" w:rsidRDefault="00977966" w:rsidP="0097796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P</w:t>
            </w: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77966" w14:paraId="6BB8C527" w14:textId="543D996F" w:rsidTr="000A2329">
        <w:trPr>
          <w:trHeight w:val="400"/>
        </w:trPr>
        <w:tc>
          <w:tcPr>
            <w:tcW w:w="3397" w:type="dxa"/>
            <w:noWrap/>
          </w:tcPr>
          <w:p w14:paraId="336B896A" w14:textId="77777777" w:rsidR="00977966" w:rsidRPr="009D0E32" w:rsidRDefault="00977966" w:rsidP="0097796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e of ICU on admission</w:t>
            </w:r>
          </w:p>
        </w:tc>
        <w:tc>
          <w:tcPr>
            <w:tcW w:w="2127" w:type="dxa"/>
            <w:noWrap/>
            <w:vAlign w:val="center"/>
          </w:tcPr>
          <w:p w14:paraId="3F83761C" w14:textId="3A9A2EBE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49 (2.72–4.48)</w:t>
            </w:r>
          </w:p>
        </w:tc>
        <w:tc>
          <w:tcPr>
            <w:tcW w:w="992" w:type="dxa"/>
            <w:noWrap/>
          </w:tcPr>
          <w:p w14:paraId="3156D867" w14:textId="77777777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5E9579AE" w14:textId="1C2E6BC6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A4763" w:rsidRPr="00DD6E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A4763" w:rsidRPr="00DD6EF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A4763" w:rsidRPr="00DD6EF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A341835" w14:textId="64B3E617" w:rsidR="00977966" w:rsidRPr="00DD6EF3" w:rsidRDefault="002A4763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</w:tr>
      <w:tr w:rsidR="00977966" w14:paraId="1664368D" w14:textId="1B917DC7" w:rsidTr="00F805B2">
        <w:trPr>
          <w:trHeight w:val="400"/>
        </w:trPr>
        <w:tc>
          <w:tcPr>
            <w:tcW w:w="3397" w:type="dxa"/>
            <w:noWrap/>
            <w:hideMark/>
          </w:tcPr>
          <w:p w14:paraId="2A704BED" w14:textId="7B967508" w:rsidR="00977966" w:rsidRPr="009D0E32" w:rsidRDefault="00977966" w:rsidP="009779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gt;8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127" w:type="dxa"/>
            <w:noWrap/>
            <w:hideMark/>
          </w:tcPr>
          <w:p w14:paraId="311D8629" w14:textId="04080F01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67 (2.12–3.37)</w:t>
            </w:r>
          </w:p>
        </w:tc>
        <w:tc>
          <w:tcPr>
            <w:tcW w:w="992" w:type="dxa"/>
          </w:tcPr>
          <w:p w14:paraId="54B09C2C" w14:textId="24C5EC28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252E7198" w14:textId="6F9D0F4C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92EA93" w14:textId="25179BA8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31</w:t>
            </w:r>
          </w:p>
        </w:tc>
      </w:tr>
      <w:tr w:rsidR="009B3858" w14:paraId="27462CBB" w14:textId="1A3DD47C" w:rsidTr="00977966">
        <w:trPr>
          <w:trHeight w:val="400"/>
        </w:trPr>
        <w:tc>
          <w:tcPr>
            <w:tcW w:w="3397" w:type="dxa"/>
            <w:noWrap/>
          </w:tcPr>
          <w:p w14:paraId="1D8D8EA6" w14:textId="77777777" w:rsidR="009B3858" w:rsidRPr="009D0E32" w:rsidRDefault="009B3858" w:rsidP="00A761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127" w:type="dxa"/>
            <w:noWrap/>
          </w:tcPr>
          <w:p w14:paraId="5AA63E76" w14:textId="7E41F7F3" w:rsidR="009B3858" w:rsidRPr="00DD6EF3" w:rsidRDefault="009B3858" w:rsidP="00A76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20 (0.96–1.50)</w:t>
            </w:r>
          </w:p>
        </w:tc>
        <w:tc>
          <w:tcPr>
            <w:tcW w:w="992" w:type="dxa"/>
            <w:noWrap/>
          </w:tcPr>
          <w:p w14:paraId="36B70BA3" w14:textId="7F596580" w:rsidR="009B3858" w:rsidRPr="00DD6EF3" w:rsidRDefault="009B3858" w:rsidP="00A76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1145</w:t>
            </w:r>
          </w:p>
        </w:tc>
        <w:tc>
          <w:tcPr>
            <w:tcW w:w="2239" w:type="dxa"/>
          </w:tcPr>
          <w:p w14:paraId="0712D1EF" w14:textId="77777777" w:rsidR="009B3858" w:rsidRPr="00DD6EF3" w:rsidRDefault="009B3858" w:rsidP="00A7611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10D4CAC" w14:textId="77777777" w:rsidR="009B3858" w:rsidRPr="00DD6EF3" w:rsidRDefault="009B3858" w:rsidP="00A7611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77966" w14:paraId="4F46C78E" w14:textId="06434219" w:rsidTr="00F31AE6">
        <w:trPr>
          <w:trHeight w:val="400"/>
        </w:trPr>
        <w:tc>
          <w:tcPr>
            <w:tcW w:w="3397" w:type="dxa"/>
            <w:noWrap/>
          </w:tcPr>
          <w:p w14:paraId="4A2EC478" w14:textId="77777777" w:rsidR="00977966" w:rsidRPr="009D0E32" w:rsidRDefault="00977966" w:rsidP="009779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127" w:type="dxa"/>
            <w:noWrap/>
          </w:tcPr>
          <w:p w14:paraId="7F3414D1" w14:textId="5B8F6F18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93 (0.91–0.97)</w:t>
            </w:r>
          </w:p>
        </w:tc>
        <w:tc>
          <w:tcPr>
            <w:tcW w:w="992" w:type="dxa"/>
            <w:noWrap/>
          </w:tcPr>
          <w:p w14:paraId="0C0FA558" w14:textId="666E08AE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0DC5BDC6" w14:textId="75D167BC" w:rsidR="00977966" w:rsidRPr="00DD6EF3" w:rsidRDefault="006834F5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A7A5F" w:rsidRPr="00DD6E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A7A5F" w:rsidRPr="00DD6EF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4B63DD" w14:textId="4018DB8C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6937</w:t>
            </w:r>
          </w:p>
        </w:tc>
      </w:tr>
      <w:tr w:rsidR="00977966" w14:paraId="5BD0EA4D" w14:textId="30430AA0" w:rsidTr="00F31AE6">
        <w:trPr>
          <w:trHeight w:val="400"/>
        </w:trPr>
        <w:tc>
          <w:tcPr>
            <w:tcW w:w="3397" w:type="dxa"/>
            <w:noWrap/>
          </w:tcPr>
          <w:p w14:paraId="69628154" w14:textId="77777777" w:rsidR="00977966" w:rsidRPr="009D0E32" w:rsidRDefault="00977966" w:rsidP="0097796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bulance use</w:t>
            </w:r>
          </w:p>
        </w:tc>
        <w:tc>
          <w:tcPr>
            <w:tcW w:w="2127" w:type="dxa"/>
            <w:noWrap/>
          </w:tcPr>
          <w:p w14:paraId="03085F31" w14:textId="63B11E4F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97 (2.86–5.51)</w:t>
            </w:r>
          </w:p>
        </w:tc>
        <w:tc>
          <w:tcPr>
            <w:tcW w:w="992" w:type="dxa"/>
            <w:noWrap/>
          </w:tcPr>
          <w:p w14:paraId="73388EF3" w14:textId="1A83BC1B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159E75D9" w14:textId="6BA96B08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6FB60D6" w14:textId="65ABE35B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96</w:t>
            </w:r>
          </w:p>
        </w:tc>
      </w:tr>
      <w:tr w:rsidR="009B3858" w14:paraId="4C925938" w14:textId="44BEBADF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78B97DA3" w14:textId="4B9767BA" w:rsidR="009B3858" w:rsidRPr="009D0E32" w:rsidRDefault="009B3858" w:rsidP="00122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en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dmission</w:t>
            </w:r>
          </w:p>
        </w:tc>
        <w:tc>
          <w:tcPr>
            <w:tcW w:w="2127" w:type="dxa"/>
            <w:noWrap/>
          </w:tcPr>
          <w:p w14:paraId="7F15C51B" w14:textId="76ED3936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20 (0.94–1.54)</w:t>
            </w:r>
          </w:p>
        </w:tc>
        <w:tc>
          <w:tcPr>
            <w:tcW w:w="992" w:type="dxa"/>
            <w:noWrap/>
          </w:tcPr>
          <w:p w14:paraId="0137966C" w14:textId="7A5CDCAE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1391</w:t>
            </w:r>
          </w:p>
        </w:tc>
        <w:tc>
          <w:tcPr>
            <w:tcW w:w="2239" w:type="dxa"/>
          </w:tcPr>
          <w:p w14:paraId="75C2ADC7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13E1A3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966" w14:paraId="5BBFA5A7" w14:textId="69C4283E" w:rsidTr="00EB3689">
        <w:trPr>
          <w:trHeight w:val="400"/>
        </w:trPr>
        <w:tc>
          <w:tcPr>
            <w:tcW w:w="3397" w:type="dxa"/>
            <w:noWrap/>
            <w:vAlign w:val="center"/>
          </w:tcPr>
          <w:p w14:paraId="257584BA" w14:textId="197D6F4A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istory of cerebrovascular disease</w:t>
            </w:r>
          </w:p>
        </w:tc>
        <w:tc>
          <w:tcPr>
            <w:tcW w:w="2127" w:type="dxa"/>
            <w:noWrap/>
          </w:tcPr>
          <w:p w14:paraId="2871882C" w14:textId="2DBBFBAE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33 (1.04–1.71)</w:t>
            </w:r>
          </w:p>
        </w:tc>
        <w:tc>
          <w:tcPr>
            <w:tcW w:w="992" w:type="dxa"/>
            <w:noWrap/>
          </w:tcPr>
          <w:p w14:paraId="2681C718" w14:textId="69703C4F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</w:tc>
        <w:tc>
          <w:tcPr>
            <w:tcW w:w="2239" w:type="dxa"/>
            <w:vAlign w:val="center"/>
          </w:tcPr>
          <w:p w14:paraId="14539C95" w14:textId="3A5E9ED2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48C04C" w14:textId="00BD28E7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3385</w:t>
            </w:r>
          </w:p>
        </w:tc>
      </w:tr>
      <w:tr w:rsidR="00977966" w14:paraId="4C163ABC" w14:textId="7305DB0E" w:rsidTr="00EB3689">
        <w:trPr>
          <w:trHeight w:val="400"/>
        </w:trPr>
        <w:tc>
          <w:tcPr>
            <w:tcW w:w="3397" w:type="dxa"/>
            <w:noWrap/>
            <w:vAlign w:val="center"/>
          </w:tcPr>
          <w:p w14:paraId="6242F1E0" w14:textId="7C231AF5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otal dependence for ADL at admission</w:t>
            </w:r>
          </w:p>
        </w:tc>
        <w:tc>
          <w:tcPr>
            <w:tcW w:w="2127" w:type="dxa"/>
            <w:noWrap/>
          </w:tcPr>
          <w:p w14:paraId="3D460208" w14:textId="2C195DCF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5.70 (4.53–7.17)</w:t>
            </w:r>
          </w:p>
        </w:tc>
        <w:tc>
          <w:tcPr>
            <w:tcW w:w="992" w:type="dxa"/>
            <w:noWrap/>
          </w:tcPr>
          <w:p w14:paraId="41C8B6B6" w14:textId="77777777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3CADBF02" w14:textId="64244ACF" w:rsidR="00977966" w:rsidRPr="00DD6EF3" w:rsidRDefault="00DA7A5F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2B191CF" w14:textId="6E903DD6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</w:tr>
      <w:tr w:rsidR="009B3858" w14:paraId="458649ED" w14:textId="3133976E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0BD8173E" w14:textId="19850C5E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score before stroke (median)</w:t>
            </w:r>
          </w:p>
        </w:tc>
        <w:tc>
          <w:tcPr>
            <w:tcW w:w="2127" w:type="dxa"/>
            <w:noWrap/>
          </w:tcPr>
          <w:p w14:paraId="7C0049EF" w14:textId="09560808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22160AB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</w:tcPr>
          <w:p w14:paraId="4DDBB2C5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4519A6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966" w14:paraId="3081B192" w14:textId="2CF5C21C" w:rsidTr="00A65F03">
        <w:trPr>
          <w:trHeight w:val="400"/>
        </w:trPr>
        <w:tc>
          <w:tcPr>
            <w:tcW w:w="3397" w:type="dxa"/>
            <w:noWrap/>
            <w:vAlign w:val="center"/>
          </w:tcPr>
          <w:p w14:paraId="4BCEDFB7" w14:textId="787D5CB9" w:rsidR="00977966" w:rsidRPr="00382DA4" w:rsidRDefault="00977966" w:rsidP="0097796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S</w:t>
            </w:r>
            <w:proofErr w:type="spellEnd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≤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</w:tcPr>
          <w:p w14:paraId="5A69486B" w14:textId="4D893D5D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61 (0.49–0.76)</w:t>
            </w:r>
          </w:p>
        </w:tc>
        <w:tc>
          <w:tcPr>
            <w:tcW w:w="992" w:type="dxa"/>
            <w:noWrap/>
          </w:tcPr>
          <w:p w14:paraId="140C2204" w14:textId="43C0DB87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6680A112" w14:textId="3848E4B7" w:rsidR="00977966" w:rsidRPr="00DD6EF3" w:rsidRDefault="00552546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B24669D" w14:textId="591E41BF" w:rsidR="00977966" w:rsidRPr="00DD6EF3" w:rsidRDefault="00552546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2263</w:t>
            </w:r>
          </w:p>
        </w:tc>
      </w:tr>
      <w:tr w:rsidR="00977966" w14:paraId="3651AF46" w14:textId="6E8188F2" w:rsidTr="00A65F03">
        <w:trPr>
          <w:trHeight w:val="400"/>
        </w:trPr>
        <w:tc>
          <w:tcPr>
            <w:tcW w:w="3397" w:type="dxa"/>
            <w:noWrap/>
            <w:vAlign w:val="center"/>
          </w:tcPr>
          <w:p w14:paraId="7A85F7C4" w14:textId="509FD457" w:rsidR="00977966" w:rsidRPr="00382DA4" w:rsidRDefault="00977966" w:rsidP="0097796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S</w:t>
            </w:r>
            <w:proofErr w:type="spellEnd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≤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27" w:type="dxa"/>
            <w:noWrap/>
          </w:tcPr>
          <w:p w14:paraId="007F1038" w14:textId="1E409A73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54 (0.43–0.69)</w:t>
            </w:r>
          </w:p>
        </w:tc>
        <w:tc>
          <w:tcPr>
            <w:tcW w:w="992" w:type="dxa"/>
            <w:noWrap/>
          </w:tcPr>
          <w:p w14:paraId="259DEB1E" w14:textId="3742DE84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52784ADC" w14:textId="0B078B57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A6FAC1D" w14:textId="459B34E1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2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712</w:t>
            </w:r>
          </w:p>
        </w:tc>
      </w:tr>
      <w:tr w:rsidR="00977966" w14:paraId="6C7E9672" w14:textId="292ACCA6" w:rsidTr="00A65F03">
        <w:trPr>
          <w:trHeight w:val="400"/>
        </w:trPr>
        <w:tc>
          <w:tcPr>
            <w:tcW w:w="3397" w:type="dxa"/>
            <w:noWrap/>
            <w:vAlign w:val="center"/>
          </w:tcPr>
          <w:p w14:paraId="76BDD972" w14:textId="45E23EF2" w:rsidR="00977966" w:rsidRPr="00382DA4" w:rsidRDefault="00977966" w:rsidP="0097796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S</w:t>
            </w:r>
            <w:proofErr w:type="spellEnd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≤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27" w:type="dxa"/>
            <w:noWrap/>
          </w:tcPr>
          <w:p w14:paraId="6C4BD7CF" w14:textId="3E4CDC81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39 (0.30–0.51)</w:t>
            </w:r>
          </w:p>
        </w:tc>
        <w:tc>
          <w:tcPr>
            <w:tcW w:w="992" w:type="dxa"/>
            <w:noWrap/>
          </w:tcPr>
          <w:p w14:paraId="34A30188" w14:textId="093D1EA6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0F617510" w14:textId="2EAD096F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834F5" w:rsidRPr="00DD6E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F9B65F" w14:textId="48C8E650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1</w:t>
            </w:r>
            <w:r w:rsidR="006834F5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297</w:t>
            </w:r>
          </w:p>
        </w:tc>
      </w:tr>
      <w:tr w:rsidR="009B3858" w14:paraId="6FC89634" w14:textId="2BD651F3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4F5E7DA9" w14:textId="4884DD02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n-admission treatment</w:t>
            </w:r>
          </w:p>
        </w:tc>
        <w:tc>
          <w:tcPr>
            <w:tcW w:w="2127" w:type="dxa"/>
            <w:noWrap/>
          </w:tcPr>
          <w:p w14:paraId="7707AC1C" w14:textId="25398056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C62A7B4" w14:textId="29FD3930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</w:tcPr>
          <w:p w14:paraId="0140C2C3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129F48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966" w14:paraId="354FE9E9" w14:textId="5D757C59" w:rsidTr="008958AC">
        <w:trPr>
          <w:trHeight w:val="400"/>
        </w:trPr>
        <w:tc>
          <w:tcPr>
            <w:tcW w:w="3397" w:type="dxa"/>
            <w:noWrap/>
            <w:vAlign w:val="center"/>
          </w:tcPr>
          <w:p w14:paraId="7D3745CB" w14:textId="7FD722C3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t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PA</w:t>
            </w:r>
          </w:p>
        </w:tc>
        <w:tc>
          <w:tcPr>
            <w:tcW w:w="2127" w:type="dxa"/>
            <w:noWrap/>
          </w:tcPr>
          <w:p w14:paraId="4C7D7528" w14:textId="35EE60BD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92 (1.44–2.56)</w:t>
            </w:r>
          </w:p>
        </w:tc>
        <w:tc>
          <w:tcPr>
            <w:tcW w:w="992" w:type="dxa"/>
            <w:noWrap/>
          </w:tcPr>
          <w:p w14:paraId="0404557A" w14:textId="11EF13C2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3CB5B45B" w14:textId="32F14D2F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F305172" w14:textId="7993B996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2</w:t>
            </w:r>
            <w:r w:rsidR="00B44961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</w:p>
        </w:tc>
      </w:tr>
      <w:tr w:rsidR="00977966" w14:paraId="6FD0DED1" w14:textId="7BB190ED" w:rsidTr="008958AC">
        <w:trPr>
          <w:trHeight w:val="400"/>
        </w:trPr>
        <w:tc>
          <w:tcPr>
            <w:tcW w:w="3397" w:type="dxa"/>
            <w:noWrap/>
            <w:vAlign w:val="center"/>
          </w:tcPr>
          <w:p w14:paraId="55CD5926" w14:textId="0C86DAB5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2127" w:type="dxa"/>
            <w:noWrap/>
          </w:tcPr>
          <w:p w14:paraId="41E1E7E9" w14:textId="539F1A12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4.16 (1.75–9.89)</w:t>
            </w:r>
          </w:p>
        </w:tc>
        <w:tc>
          <w:tcPr>
            <w:tcW w:w="992" w:type="dxa"/>
            <w:noWrap/>
          </w:tcPr>
          <w:p w14:paraId="128ABF12" w14:textId="7881057F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2239" w:type="dxa"/>
            <w:vAlign w:val="center"/>
          </w:tcPr>
          <w:p w14:paraId="7F02767B" w14:textId="23D64245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611C084" w14:textId="1283995E" w:rsidR="00977966" w:rsidRPr="00DD6EF3" w:rsidRDefault="00404E4D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</w:t>
            </w:r>
            <w:r w:rsidR="00B44961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969</w:t>
            </w:r>
          </w:p>
        </w:tc>
      </w:tr>
      <w:tr w:rsidR="00404E4D" w14:paraId="6444413B" w14:textId="521381DC" w:rsidTr="00F5794C">
        <w:trPr>
          <w:trHeight w:val="400"/>
        </w:trPr>
        <w:tc>
          <w:tcPr>
            <w:tcW w:w="3397" w:type="dxa"/>
            <w:noWrap/>
            <w:vAlign w:val="center"/>
          </w:tcPr>
          <w:p w14:paraId="3B00EA7E" w14:textId="6DA9AEFB" w:rsidR="00404E4D" w:rsidRPr="00382DA4" w:rsidRDefault="00404E4D" w:rsidP="00404E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T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romboprophylaxis</w:t>
            </w:r>
          </w:p>
        </w:tc>
        <w:tc>
          <w:tcPr>
            <w:tcW w:w="2127" w:type="dxa"/>
            <w:noWrap/>
          </w:tcPr>
          <w:p w14:paraId="2D30B346" w14:textId="51834D41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57 (0.81–15.66)</w:t>
            </w:r>
          </w:p>
        </w:tc>
        <w:tc>
          <w:tcPr>
            <w:tcW w:w="992" w:type="dxa"/>
            <w:noWrap/>
          </w:tcPr>
          <w:p w14:paraId="405A538E" w14:textId="3B5D3464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921</w:t>
            </w:r>
          </w:p>
        </w:tc>
        <w:tc>
          <w:tcPr>
            <w:tcW w:w="2239" w:type="dxa"/>
            <w:vAlign w:val="center"/>
          </w:tcPr>
          <w:p w14:paraId="32A74179" w14:textId="1FFBC42D" w:rsidR="00404E4D" w:rsidRPr="00DD6EF3" w:rsidRDefault="00B44961" w:rsidP="00404E4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="00404E4D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04E4D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  <w:r w:rsidR="00404E4D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169C311" w14:textId="00CFCCF5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B44961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4834</w:t>
            </w:r>
          </w:p>
        </w:tc>
      </w:tr>
      <w:tr w:rsidR="00404E4D" w14:paraId="75068742" w14:textId="616D3D76" w:rsidTr="00EC0D8E">
        <w:trPr>
          <w:trHeight w:val="400"/>
        </w:trPr>
        <w:tc>
          <w:tcPr>
            <w:tcW w:w="3397" w:type="dxa"/>
            <w:noWrap/>
            <w:vAlign w:val="center"/>
          </w:tcPr>
          <w:p w14:paraId="29875BB0" w14:textId="69CE283B" w:rsidR="00404E4D" w:rsidRPr="00382DA4" w:rsidRDefault="00404E4D" w:rsidP="00404E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T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rombectomy</w:t>
            </w:r>
          </w:p>
        </w:tc>
        <w:tc>
          <w:tcPr>
            <w:tcW w:w="2127" w:type="dxa"/>
            <w:noWrap/>
          </w:tcPr>
          <w:p w14:paraId="48D52DF4" w14:textId="7B951E44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63 (2.71–4.87)</w:t>
            </w:r>
          </w:p>
        </w:tc>
        <w:tc>
          <w:tcPr>
            <w:tcW w:w="992" w:type="dxa"/>
            <w:noWrap/>
          </w:tcPr>
          <w:p w14:paraId="3550BA44" w14:textId="1C5003F1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4D1A85FF" w14:textId="728D66F4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B44961" w:rsidRPr="00DD6EF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6DBD35A" w14:textId="396437BA" w:rsidR="00404E4D" w:rsidRPr="00DD6EF3" w:rsidRDefault="00404E4D" w:rsidP="00404E4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1</w:t>
            </w:r>
            <w:r w:rsidR="00B44961"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39</w:t>
            </w:r>
          </w:p>
        </w:tc>
      </w:tr>
      <w:tr w:rsidR="00977966" w14:paraId="34B3F02A" w14:textId="2A47E45C" w:rsidTr="00AD25F9">
        <w:trPr>
          <w:trHeight w:val="400"/>
        </w:trPr>
        <w:tc>
          <w:tcPr>
            <w:tcW w:w="3397" w:type="dxa"/>
            <w:noWrap/>
            <w:vAlign w:val="center"/>
          </w:tcPr>
          <w:p w14:paraId="167FF6E6" w14:textId="24EA49C2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Severe impairment in consciousness (JCS 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≥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20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noWrap/>
          </w:tcPr>
          <w:p w14:paraId="462F9C36" w14:textId="71A5B3DD" w:rsidR="00977966" w:rsidRPr="00DD6EF3" w:rsidRDefault="00977966" w:rsidP="00100D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2.18 (9.60–15.45)</w:t>
            </w:r>
          </w:p>
        </w:tc>
        <w:tc>
          <w:tcPr>
            <w:tcW w:w="992" w:type="dxa"/>
            <w:noWrap/>
          </w:tcPr>
          <w:p w14:paraId="2B88A879" w14:textId="20618458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6CC9D790" w14:textId="3F11AC6E" w:rsidR="00977966" w:rsidRPr="00DD6EF3" w:rsidRDefault="005767E3" w:rsidP="00100D5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0D5A" w:rsidRPr="00DD6EF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0D5A" w:rsidRPr="00DD6E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3106DE6" w14:textId="48F31F6E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</w:tr>
      <w:tr w:rsidR="00977966" w14:paraId="4BB8F170" w14:textId="4854C72D" w:rsidTr="00892221">
        <w:trPr>
          <w:trHeight w:val="400"/>
        </w:trPr>
        <w:tc>
          <w:tcPr>
            <w:tcW w:w="3397" w:type="dxa"/>
            <w:noWrap/>
            <w:vAlign w:val="center"/>
          </w:tcPr>
          <w:p w14:paraId="76115CA9" w14:textId="513F788F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E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bolic infarction</w:t>
            </w:r>
          </w:p>
        </w:tc>
        <w:tc>
          <w:tcPr>
            <w:tcW w:w="2127" w:type="dxa"/>
            <w:noWrap/>
          </w:tcPr>
          <w:p w14:paraId="131CC4B2" w14:textId="6D2255C5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87 (3.07–4.88)</w:t>
            </w:r>
          </w:p>
        </w:tc>
        <w:tc>
          <w:tcPr>
            <w:tcW w:w="992" w:type="dxa"/>
            <w:noWrap/>
          </w:tcPr>
          <w:p w14:paraId="51B29989" w14:textId="1DED00BE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6F339441" w14:textId="67165318" w:rsidR="00977966" w:rsidRPr="00DD6EF3" w:rsidRDefault="00100D5A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767E3" w:rsidRPr="00DD6E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767E3" w:rsidRPr="00DD6E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F2323" w:rsidRPr="00DD6E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767E3" w:rsidRPr="00DD6E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2323" w:rsidRPr="00DD6E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769F325" w14:textId="605191B0" w:rsidR="00977966" w:rsidRPr="00DD6EF3" w:rsidRDefault="005767E3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030</w:t>
            </w:r>
          </w:p>
        </w:tc>
      </w:tr>
      <w:tr w:rsidR="009B3858" w14:paraId="55B45B98" w14:textId="36A1BE90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11133945" w14:textId="3C3FB26D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morbidity</w:t>
            </w:r>
          </w:p>
        </w:tc>
        <w:tc>
          <w:tcPr>
            <w:tcW w:w="2127" w:type="dxa"/>
            <w:noWrap/>
          </w:tcPr>
          <w:p w14:paraId="2988CEE7" w14:textId="4B8AA9A5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0764EA9" w14:textId="219AF21D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</w:tcPr>
          <w:p w14:paraId="1E604D5E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187858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966" w14:paraId="14B8ECC3" w14:textId="23CDC69A" w:rsidTr="007D638F">
        <w:trPr>
          <w:trHeight w:val="400"/>
        </w:trPr>
        <w:tc>
          <w:tcPr>
            <w:tcW w:w="3397" w:type="dxa"/>
            <w:noWrap/>
            <w:vAlign w:val="center"/>
          </w:tcPr>
          <w:p w14:paraId="032ACAE3" w14:textId="6A1BE682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127" w:type="dxa"/>
            <w:noWrap/>
          </w:tcPr>
          <w:p w14:paraId="1BB61E4A" w14:textId="74464AF1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58 (0.46–0.73)</w:t>
            </w:r>
          </w:p>
        </w:tc>
        <w:tc>
          <w:tcPr>
            <w:tcW w:w="992" w:type="dxa"/>
            <w:noWrap/>
          </w:tcPr>
          <w:p w14:paraId="34B4BCBA" w14:textId="55756F6E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5589CA82" w14:textId="6E9AC2EC" w:rsidR="00977966" w:rsidRPr="00DD6EF3" w:rsidRDefault="000835DA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848B486" w14:textId="1B95C52D" w:rsidR="00977966" w:rsidRPr="00DD6EF3" w:rsidRDefault="000835DA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2350</w:t>
            </w:r>
          </w:p>
        </w:tc>
      </w:tr>
      <w:tr w:rsidR="00977966" w14:paraId="317A3006" w14:textId="08424376" w:rsidTr="007D638F">
        <w:trPr>
          <w:trHeight w:val="400"/>
        </w:trPr>
        <w:tc>
          <w:tcPr>
            <w:tcW w:w="3397" w:type="dxa"/>
            <w:noWrap/>
          </w:tcPr>
          <w:p w14:paraId="155FA95E" w14:textId="4663C65D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D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abetes</w:t>
            </w:r>
          </w:p>
        </w:tc>
        <w:tc>
          <w:tcPr>
            <w:tcW w:w="2127" w:type="dxa"/>
            <w:noWrap/>
          </w:tcPr>
          <w:p w14:paraId="11F13B4A" w14:textId="221C1093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50 (0.36–0.71)</w:t>
            </w:r>
          </w:p>
        </w:tc>
        <w:tc>
          <w:tcPr>
            <w:tcW w:w="992" w:type="dxa"/>
            <w:noWrap/>
          </w:tcPr>
          <w:p w14:paraId="6E7C4BF0" w14:textId="789CFE0C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5D9B0361" w14:textId="0A2DF402" w:rsidR="00977966" w:rsidRPr="00DD6EF3" w:rsidRDefault="000835DA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92" w:type="dxa"/>
          </w:tcPr>
          <w:p w14:paraId="7122C3FB" w14:textId="42F90C54" w:rsidR="00977966" w:rsidRPr="00DD6EF3" w:rsidRDefault="000835DA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394</w:t>
            </w:r>
          </w:p>
        </w:tc>
      </w:tr>
      <w:tr w:rsidR="00977966" w14:paraId="62AE1061" w14:textId="5DC56446" w:rsidTr="007D638F">
        <w:trPr>
          <w:trHeight w:val="400"/>
        </w:trPr>
        <w:tc>
          <w:tcPr>
            <w:tcW w:w="3397" w:type="dxa"/>
            <w:noWrap/>
          </w:tcPr>
          <w:p w14:paraId="37911725" w14:textId="14FB09A5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D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yslipidemia</w:t>
            </w:r>
          </w:p>
        </w:tc>
        <w:tc>
          <w:tcPr>
            <w:tcW w:w="2127" w:type="dxa"/>
            <w:noWrap/>
          </w:tcPr>
          <w:p w14:paraId="5431AC6C" w14:textId="2D9A64C5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24 (0.16–0.36)</w:t>
            </w:r>
          </w:p>
        </w:tc>
        <w:tc>
          <w:tcPr>
            <w:tcW w:w="992" w:type="dxa"/>
            <w:noWrap/>
          </w:tcPr>
          <w:p w14:paraId="10B09E1A" w14:textId="0241603B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32871898" w14:textId="39440C02" w:rsidR="00977966" w:rsidRPr="00DD6EF3" w:rsidRDefault="000835DA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8A4C770" w14:textId="6EF1A6B0" w:rsidR="00977966" w:rsidRPr="00DD6EF3" w:rsidRDefault="000835DA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040</w:t>
            </w:r>
          </w:p>
        </w:tc>
      </w:tr>
      <w:tr w:rsidR="009B3858" w14:paraId="2DD6666C" w14:textId="6484171C" w:rsidTr="00977966">
        <w:trPr>
          <w:trHeight w:val="400"/>
        </w:trPr>
        <w:tc>
          <w:tcPr>
            <w:tcW w:w="3397" w:type="dxa"/>
            <w:noWrap/>
          </w:tcPr>
          <w:p w14:paraId="4AB73746" w14:textId="6FF06894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6"/>
              </w:rPr>
              <w:t xml:space="preserve"> Ischemic heart disease</w:t>
            </w:r>
          </w:p>
        </w:tc>
        <w:tc>
          <w:tcPr>
            <w:tcW w:w="2127" w:type="dxa"/>
            <w:noWrap/>
          </w:tcPr>
          <w:p w14:paraId="71D050B1" w14:textId="64E761AB" w:rsidR="009B3858" w:rsidRPr="00DD6EF3" w:rsidRDefault="003C2BB5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5FB49574" w14:textId="0FC137F2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C2BB5" w:rsidRPr="00DD6EF3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2239" w:type="dxa"/>
          </w:tcPr>
          <w:p w14:paraId="0E354E37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777E17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966" w14:paraId="33C9351C" w14:textId="152D07EF" w:rsidTr="005E7B2C">
        <w:trPr>
          <w:trHeight w:val="400"/>
        </w:trPr>
        <w:tc>
          <w:tcPr>
            <w:tcW w:w="3397" w:type="dxa"/>
            <w:noWrap/>
          </w:tcPr>
          <w:p w14:paraId="15240A90" w14:textId="61D473ED" w:rsidR="00977966" w:rsidRPr="00382DA4" w:rsidRDefault="00977966" w:rsidP="0097796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2127" w:type="dxa"/>
            <w:noWrap/>
          </w:tcPr>
          <w:p w14:paraId="22B5FB2C" w14:textId="43FAF420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68 (2.13–3.38)</w:t>
            </w:r>
          </w:p>
        </w:tc>
        <w:tc>
          <w:tcPr>
            <w:tcW w:w="992" w:type="dxa"/>
            <w:noWrap/>
          </w:tcPr>
          <w:p w14:paraId="3A719E0D" w14:textId="23DFA4EC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43999209" w14:textId="7D799F09" w:rsidR="00977966" w:rsidRPr="00DD6EF3" w:rsidRDefault="009A097D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B960B8D" w14:textId="22D6F2F7" w:rsidR="00977966" w:rsidRPr="00DD6EF3" w:rsidRDefault="009A097D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2041</w:t>
            </w:r>
          </w:p>
        </w:tc>
      </w:tr>
      <w:tr w:rsidR="00977966" w14:paraId="564B20CE" w14:textId="4646151C" w:rsidTr="005E7B2C">
        <w:trPr>
          <w:trHeight w:val="400"/>
        </w:trPr>
        <w:tc>
          <w:tcPr>
            <w:tcW w:w="3397" w:type="dxa"/>
            <w:noWrap/>
            <w:vAlign w:val="center"/>
          </w:tcPr>
          <w:p w14:paraId="49074B96" w14:textId="17783FD7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48470864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eumonia</w:t>
            </w:r>
            <w:bookmarkEnd w:id="3"/>
          </w:p>
        </w:tc>
        <w:tc>
          <w:tcPr>
            <w:tcW w:w="2127" w:type="dxa"/>
            <w:noWrap/>
          </w:tcPr>
          <w:p w14:paraId="37EBA038" w14:textId="542C4836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4.77 (3.24–7.02)</w:t>
            </w:r>
          </w:p>
        </w:tc>
        <w:tc>
          <w:tcPr>
            <w:tcW w:w="992" w:type="dxa"/>
            <w:noWrap/>
          </w:tcPr>
          <w:p w14:paraId="656E5F4E" w14:textId="77777777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2239" w:type="dxa"/>
            <w:vAlign w:val="center"/>
          </w:tcPr>
          <w:p w14:paraId="6DAD66E4" w14:textId="53E9EBAE" w:rsidR="00977966" w:rsidRPr="00DD6EF3" w:rsidRDefault="009A097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9A4BACD" w14:textId="2C520534" w:rsidR="00977966" w:rsidRPr="00DD6EF3" w:rsidRDefault="009A097D" w:rsidP="0097796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</w:tr>
      <w:tr w:rsidR="009B3858" w14:paraId="02A3961E" w14:textId="0F9F05F8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1B366724" w14:textId="7B35E1E9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PD or asthma</w:t>
            </w:r>
          </w:p>
        </w:tc>
        <w:tc>
          <w:tcPr>
            <w:tcW w:w="2127" w:type="dxa"/>
            <w:noWrap/>
          </w:tcPr>
          <w:p w14:paraId="111F7D90" w14:textId="20250487" w:rsidR="009B3858" w:rsidRPr="00DD6EF3" w:rsidRDefault="003C2BB5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865CA" w:rsidRPr="00DD6EF3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0020BA9C" w14:textId="42D4B86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65CA" w:rsidRPr="00DD6EF3">
              <w:rPr>
                <w:rFonts w:ascii="Times New Roman" w:hAnsi="Times New Roman" w:cs="Times New Roman"/>
                <w:sz w:val="20"/>
                <w:szCs w:val="20"/>
              </w:rPr>
              <w:t>9009</w:t>
            </w:r>
          </w:p>
        </w:tc>
        <w:tc>
          <w:tcPr>
            <w:tcW w:w="2239" w:type="dxa"/>
          </w:tcPr>
          <w:p w14:paraId="374AB68D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B4B71C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966" w14:paraId="20A74648" w14:textId="49E199F8" w:rsidTr="00E95AFE">
        <w:trPr>
          <w:trHeight w:val="400"/>
        </w:trPr>
        <w:tc>
          <w:tcPr>
            <w:tcW w:w="3397" w:type="dxa"/>
            <w:noWrap/>
            <w:vAlign w:val="center"/>
          </w:tcPr>
          <w:p w14:paraId="58C2AD27" w14:textId="5D289A6F" w:rsidR="00977966" w:rsidRPr="00382DA4" w:rsidRDefault="00977966" w:rsidP="00977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2127" w:type="dxa"/>
            <w:noWrap/>
          </w:tcPr>
          <w:p w14:paraId="3F79987C" w14:textId="4542F3F7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00 (1.28–3.13)</w:t>
            </w:r>
          </w:p>
        </w:tc>
        <w:tc>
          <w:tcPr>
            <w:tcW w:w="992" w:type="dxa"/>
            <w:noWrap/>
          </w:tcPr>
          <w:p w14:paraId="36DB931B" w14:textId="5D001EE5" w:rsidR="00977966" w:rsidRPr="00DD6EF3" w:rsidRDefault="00977966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2239" w:type="dxa"/>
            <w:vAlign w:val="center"/>
          </w:tcPr>
          <w:p w14:paraId="5B578783" w14:textId="0CF2DBE9" w:rsidR="00977966" w:rsidRPr="00DD6EF3" w:rsidRDefault="009A097D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  <w:r w:rsidR="00977966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EDC8F0A" w14:textId="7B5DE3AD" w:rsidR="00977966" w:rsidRPr="00DD6EF3" w:rsidRDefault="009A097D" w:rsidP="00977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iCs/>
                <w:sz w:val="20"/>
                <w:szCs w:val="20"/>
              </w:rPr>
              <w:t>0.0011</w:t>
            </w:r>
          </w:p>
        </w:tc>
      </w:tr>
      <w:tr w:rsidR="009B3858" w14:paraId="5D1929DB" w14:textId="1E686B92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4C3FF8F8" w14:textId="79B978A6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Hlk48470891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emia</w:t>
            </w:r>
            <w:bookmarkEnd w:id="4"/>
          </w:p>
        </w:tc>
        <w:tc>
          <w:tcPr>
            <w:tcW w:w="2127" w:type="dxa"/>
            <w:noWrap/>
          </w:tcPr>
          <w:p w14:paraId="4D3F2081" w14:textId="3E9D2045" w:rsidR="009B3858" w:rsidRPr="00DD6EF3" w:rsidRDefault="000865CA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09CEC99C" w14:textId="25DDF6D4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65CA" w:rsidRPr="00DD6EF3">
              <w:rPr>
                <w:rFonts w:ascii="Times New Roman" w:hAnsi="Times New Roman" w:cs="Times New Roman"/>
                <w:sz w:val="20"/>
                <w:szCs w:val="20"/>
              </w:rPr>
              <w:t>5507</w:t>
            </w:r>
          </w:p>
        </w:tc>
        <w:tc>
          <w:tcPr>
            <w:tcW w:w="2239" w:type="dxa"/>
          </w:tcPr>
          <w:p w14:paraId="5A16BE88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F37A1C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858" w14:paraId="48CBBC02" w14:textId="65A0553E" w:rsidTr="00977966">
        <w:trPr>
          <w:trHeight w:val="400"/>
        </w:trPr>
        <w:tc>
          <w:tcPr>
            <w:tcW w:w="3397" w:type="dxa"/>
            <w:noWrap/>
            <w:vAlign w:val="center"/>
          </w:tcPr>
          <w:p w14:paraId="29679BA3" w14:textId="5B5680D3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48470900"/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82DA4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382DA4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ncer</w:t>
            </w:r>
            <w:bookmarkEnd w:id="5"/>
          </w:p>
        </w:tc>
        <w:tc>
          <w:tcPr>
            <w:tcW w:w="2127" w:type="dxa"/>
            <w:noWrap/>
          </w:tcPr>
          <w:p w14:paraId="06CA9755" w14:textId="65551B62" w:rsidR="009B3858" w:rsidRPr="00DD6EF3" w:rsidRDefault="000865CA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251C4690" w14:textId="742DDB06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65CA" w:rsidRPr="00DD6EF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39" w:type="dxa"/>
          </w:tcPr>
          <w:p w14:paraId="31C0495F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F319E4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858" w14:paraId="48F75919" w14:textId="53352F05" w:rsidTr="00977966">
        <w:trPr>
          <w:trHeight w:val="400"/>
        </w:trPr>
        <w:tc>
          <w:tcPr>
            <w:tcW w:w="3397" w:type="dxa"/>
            <w:noWrap/>
          </w:tcPr>
          <w:p w14:paraId="11D18576" w14:textId="77777777" w:rsidR="009B3858" w:rsidRPr="00382DA4" w:rsidRDefault="009B3858" w:rsidP="001220B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2DA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nual hospital volume, case/year,</w:t>
            </w:r>
          </w:p>
          <w:p w14:paraId="6EF753C4" w14:textId="2AD8E095" w:rsidR="009B3858" w:rsidRPr="00382DA4" w:rsidRDefault="009B3858" w:rsidP="001220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DA4">
              <w:rPr>
                <w:rFonts w:ascii="Times New Roman" w:hAnsi="Times New Roman" w:cs="Times New Roman"/>
                <w:b/>
                <w:sz w:val="18"/>
                <w:szCs w:val="18"/>
              </w:rPr>
              <w:t>top quartile</w:t>
            </w:r>
          </w:p>
        </w:tc>
        <w:tc>
          <w:tcPr>
            <w:tcW w:w="2127" w:type="dxa"/>
            <w:noWrap/>
          </w:tcPr>
          <w:p w14:paraId="21557433" w14:textId="0ABFA03B" w:rsidR="009B3858" w:rsidRPr="00DD6EF3" w:rsidRDefault="000865CA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9B3858" w:rsidRPr="00DD6E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665794E1" w14:textId="25C58400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6E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65CA" w:rsidRPr="00DD6EF3">
              <w:rPr>
                <w:rFonts w:ascii="Times New Roman" w:hAnsi="Times New Roman" w:cs="Times New Roman"/>
                <w:sz w:val="20"/>
                <w:szCs w:val="20"/>
              </w:rPr>
              <w:t>7669</w:t>
            </w:r>
          </w:p>
        </w:tc>
        <w:tc>
          <w:tcPr>
            <w:tcW w:w="2239" w:type="dxa"/>
          </w:tcPr>
          <w:p w14:paraId="75F3FEC9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59C1F0" w14:textId="77777777" w:rsidR="009B3858" w:rsidRPr="00DD6EF3" w:rsidRDefault="009B3858" w:rsidP="00122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049428" w14:textId="75D78D8B" w:rsidR="00AB63C4" w:rsidRDefault="00000000" w:rsidP="00AB63C4">
      <w:pPr>
        <w:jc w:val="left"/>
        <w:rPr>
          <w:rFonts w:ascii="Times New Roman" w:hAnsi="Times New Roman"/>
          <w:bCs/>
          <w:sz w:val="18"/>
          <w:szCs w:val="18"/>
        </w:rPr>
      </w:pPr>
      <w:r w:rsidRPr="009D0E32">
        <w:rPr>
          <w:rFonts w:ascii="Times New Roman" w:hAnsi="Times New Roman" w:cs="Times New Roman"/>
          <w:color w:val="000000" w:themeColor="text1"/>
          <w:sz w:val="18"/>
          <w:szCs w:val="18"/>
        </w:rPr>
        <w:br w:type="textWrapping" w:clear="all"/>
      </w:r>
      <w:bookmarkEnd w:id="0"/>
      <w:r w:rsidR="004E4531">
        <w:rPr>
          <w:rFonts w:ascii="Times New Roman" w:hAnsi="Times New Roman"/>
          <w:bCs/>
          <w:sz w:val="18"/>
          <w:szCs w:val="18"/>
        </w:rPr>
        <w:t xml:space="preserve">ADL, activities of daily living; </w:t>
      </w:r>
      <w:r w:rsidRPr="009D0E32">
        <w:rPr>
          <w:rFonts w:ascii="Times New Roman" w:hAnsi="Times New Roman" w:hint="eastAsia"/>
          <w:bCs/>
          <w:sz w:val="18"/>
          <w:szCs w:val="18"/>
        </w:rPr>
        <w:t>SCU</w:t>
      </w:r>
      <w:r w:rsidRPr="009D0E32">
        <w:rPr>
          <w:rFonts w:ascii="Times New Roman" w:hAnsi="Times New Roman"/>
          <w:bCs/>
          <w:sz w:val="18"/>
          <w:szCs w:val="18"/>
        </w:rPr>
        <w:t xml:space="preserve">, </w:t>
      </w:r>
      <w:r w:rsidR="004E4531">
        <w:rPr>
          <w:rFonts w:ascii="Times New Roman" w:hAnsi="Times New Roman"/>
          <w:bCs/>
          <w:sz w:val="18"/>
          <w:szCs w:val="18"/>
        </w:rPr>
        <w:t>stroke care unit</w:t>
      </w:r>
      <w:r w:rsidRPr="009D0E32">
        <w:rPr>
          <w:rFonts w:ascii="Times New Roman" w:hAnsi="Times New Roman"/>
          <w:bCs/>
          <w:sz w:val="18"/>
          <w:szCs w:val="18"/>
        </w:rPr>
        <w:t>; ICU, intensive care unit;</w:t>
      </w:r>
      <w:r w:rsidR="004E4531">
        <w:rPr>
          <w:rFonts w:ascii="Times New Roman" w:hAnsi="Times New Roman"/>
          <w:bCs/>
          <w:sz w:val="18"/>
          <w:szCs w:val="18"/>
        </w:rPr>
        <w:t xml:space="preserve"> CI, confidence interval;</w:t>
      </w:r>
      <w:r w:rsidRPr="009D0E32">
        <w:rPr>
          <w:rFonts w:ascii="Times New Roman" w:hAnsi="Times New Roman"/>
          <w:bCs/>
          <w:sz w:val="18"/>
          <w:szCs w:val="18"/>
        </w:rPr>
        <w:t xml:space="preserve"> BMI, body mass index; </w:t>
      </w:r>
      <w:bookmarkStart w:id="6" w:name="_Hlk105583262"/>
      <w:proofErr w:type="spellStart"/>
      <w:r w:rsidRPr="009D0E3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mRS</w:t>
      </w:r>
      <w:proofErr w:type="spellEnd"/>
      <w:r w:rsidRPr="009D0E32">
        <w:rPr>
          <w:rFonts w:ascii="Times New Roman" w:hAnsi="Times New Roman"/>
          <w:bCs/>
          <w:sz w:val="18"/>
          <w:szCs w:val="18"/>
        </w:rPr>
        <w:t>,</w:t>
      </w:r>
      <w:r w:rsidRPr="009D0E3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modified Rankin scale</w:t>
      </w:r>
      <w:r w:rsidRPr="009D0E32">
        <w:rPr>
          <w:rFonts w:ascii="Times New Roman" w:hAnsi="Times New Roman"/>
          <w:bCs/>
          <w:sz w:val="18"/>
          <w:szCs w:val="18"/>
        </w:rPr>
        <w:t>;</w:t>
      </w:r>
      <w:bookmarkEnd w:id="6"/>
      <w:r w:rsidR="004E4531">
        <w:rPr>
          <w:rFonts w:ascii="Times New Roman" w:hAnsi="Times New Roman"/>
          <w:bCs/>
          <w:sz w:val="18"/>
          <w:szCs w:val="18"/>
        </w:rPr>
        <w:t xml:space="preserve"> </w:t>
      </w:r>
      <w:r w:rsidRPr="009D0E32">
        <w:rPr>
          <w:rFonts w:ascii="Times New Roman" w:hAnsi="Times New Roman"/>
          <w:bCs/>
          <w:sz w:val="18"/>
          <w:szCs w:val="18"/>
        </w:rPr>
        <w:t xml:space="preserve">tPA, </w:t>
      </w:r>
      <w:bookmarkStart w:id="7" w:name="_Hlk105581883"/>
      <w:r w:rsidRPr="009D0E32">
        <w:rPr>
          <w:rFonts w:ascii="Times New Roman" w:hAnsi="Times New Roman"/>
          <w:bCs/>
          <w:sz w:val="18"/>
          <w:szCs w:val="18"/>
        </w:rPr>
        <w:t>tissue plasminogen activator</w:t>
      </w:r>
      <w:bookmarkEnd w:id="7"/>
      <w:r w:rsidRPr="009D0E32">
        <w:rPr>
          <w:rFonts w:ascii="Times New Roman" w:hAnsi="Times New Roman"/>
          <w:bCs/>
          <w:sz w:val="18"/>
          <w:szCs w:val="18"/>
        </w:rPr>
        <w:t xml:space="preserve">; PCI, </w:t>
      </w:r>
      <w:r w:rsidRPr="009D0E32">
        <w:rPr>
          <w:rFonts w:ascii="Times New Roman" w:hAnsi="Times New Roman" w:cs="Times New Roman"/>
          <w:color w:val="000000" w:themeColor="text1"/>
          <w:sz w:val="18"/>
          <w:szCs w:val="18"/>
        </w:rPr>
        <w:t>percutaneous catheter intervention</w:t>
      </w:r>
      <w:r w:rsidRPr="009D0E32">
        <w:rPr>
          <w:rFonts w:ascii="Times New Roman" w:hAnsi="Times New Roman"/>
          <w:bCs/>
          <w:sz w:val="18"/>
          <w:szCs w:val="18"/>
        </w:rPr>
        <w:t xml:space="preserve">; </w:t>
      </w:r>
      <w:bookmarkStart w:id="8" w:name="_Hlk105583504"/>
      <w:r w:rsidRPr="009D0E32">
        <w:rPr>
          <w:rFonts w:ascii="Times New Roman" w:hAnsi="Times New Roman"/>
          <w:bCs/>
          <w:sz w:val="18"/>
          <w:szCs w:val="18"/>
        </w:rPr>
        <w:t>JCS, Japan Com</w:t>
      </w:r>
      <w:r w:rsidR="004E4531">
        <w:rPr>
          <w:rFonts w:ascii="Times New Roman" w:hAnsi="Times New Roman"/>
          <w:bCs/>
          <w:sz w:val="18"/>
          <w:szCs w:val="18"/>
        </w:rPr>
        <w:t>a</w:t>
      </w:r>
      <w:r w:rsidRPr="009D0E32">
        <w:rPr>
          <w:rFonts w:ascii="Times New Roman" w:hAnsi="Times New Roman"/>
          <w:bCs/>
          <w:sz w:val="18"/>
          <w:szCs w:val="18"/>
        </w:rPr>
        <w:t xml:space="preserve"> Scale; </w:t>
      </w:r>
      <w:bookmarkEnd w:id="8"/>
      <w:r w:rsidRPr="009D0E32">
        <w:rPr>
          <w:rFonts w:ascii="Times New Roman" w:hAnsi="Times New Roman"/>
          <w:bCs/>
          <w:sz w:val="18"/>
          <w:szCs w:val="18"/>
        </w:rPr>
        <w:t>COPD, chronic obstructive pulmonary disease; CRD, chronic renal disease</w:t>
      </w:r>
    </w:p>
    <w:p w14:paraId="2C4346FC" w14:textId="77777777" w:rsidR="00732BFF" w:rsidRPr="007D39F9" w:rsidRDefault="00732BFF" w:rsidP="00732BFF">
      <w:pPr>
        <w:widowControl/>
        <w:jc w:val="left"/>
        <w:rPr>
          <w:rFonts w:ascii="Times New Roman" w:eastAsia="Times New Roman" w:hAnsi="Times New Roman" w:cs="Times New Roman"/>
          <w:bCs/>
        </w:rPr>
      </w:pPr>
      <w:r w:rsidRPr="007D39F9">
        <w:rPr>
          <w:rFonts w:ascii="Times New Roman" w:eastAsia="Times New Roman" w:hAnsi="Times New Roman" w:cs="Times New Roman"/>
          <w:bCs/>
        </w:rPr>
        <w:t>Description of data: This is a table that reports the univariate and multivariate analyses results of factors associated with in-hospital mortality.</w:t>
      </w:r>
    </w:p>
    <w:p w14:paraId="12BB1635" w14:textId="77777777" w:rsidR="00732BFF" w:rsidRDefault="00732BFF" w:rsidP="00AB63C4">
      <w:pPr>
        <w:jc w:val="left"/>
        <w:rPr>
          <w:rFonts w:ascii="Times New Roman" w:hAnsi="Times New Roman"/>
          <w:bCs/>
          <w:sz w:val="18"/>
          <w:szCs w:val="18"/>
        </w:rPr>
      </w:pPr>
    </w:p>
    <w:p w14:paraId="7578A9DF" w14:textId="77777777" w:rsidR="00732BFF" w:rsidRPr="006C76F1" w:rsidRDefault="00732BFF" w:rsidP="00AB63C4">
      <w:pPr>
        <w:jc w:val="left"/>
        <w:rPr>
          <w:rFonts w:ascii="Times New Roman" w:hAnsi="Times New Roman"/>
          <w:bCs/>
          <w:sz w:val="18"/>
          <w:szCs w:val="18"/>
        </w:rPr>
      </w:pPr>
    </w:p>
    <w:p w14:paraId="70A6CDEF" w14:textId="20B49F5F" w:rsidR="00EA4BA5" w:rsidRPr="00AB63C4" w:rsidRDefault="00EA4BA5" w:rsidP="00EA4BA5">
      <w:pPr>
        <w:spacing w:line="220" w:lineRule="atLeast"/>
        <w:outlineLvl w:val="0"/>
        <w:rPr>
          <w:rFonts w:ascii="Times New Roman" w:hAnsi="Times New Roman"/>
          <w:color w:val="000000" w:themeColor="text1"/>
          <w:sz w:val="22"/>
          <w:szCs w:val="22"/>
        </w:rPr>
      </w:pPr>
    </w:p>
    <w:p w14:paraId="4A37307A" w14:textId="77777777" w:rsidR="00EA4BA5" w:rsidRPr="00295686" w:rsidRDefault="00EA4BA5" w:rsidP="00EA4BA5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</w:p>
    <w:p w14:paraId="424B8C77" w14:textId="017F2486" w:rsidR="00EA4BA5" w:rsidRPr="00C8165F" w:rsidRDefault="00EA4BA5" w:rsidP="00EA4BA5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</w:p>
    <w:sectPr w:rsidR="00EA4BA5" w:rsidRPr="00C8165F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69C24" w14:textId="77777777" w:rsidR="00204510" w:rsidRDefault="00204510" w:rsidP="00382DA4">
      <w:r>
        <w:separator/>
      </w:r>
    </w:p>
  </w:endnote>
  <w:endnote w:type="continuationSeparator" w:id="0">
    <w:p w14:paraId="394E5B02" w14:textId="77777777" w:rsidR="00204510" w:rsidRDefault="00204510" w:rsidP="00382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EAF75" w14:textId="77777777" w:rsidR="00204510" w:rsidRDefault="00204510" w:rsidP="00382DA4">
      <w:r>
        <w:separator/>
      </w:r>
    </w:p>
  </w:footnote>
  <w:footnote w:type="continuationSeparator" w:id="0">
    <w:p w14:paraId="1E541D8B" w14:textId="77777777" w:rsidR="00204510" w:rsidRDefault="00204510" w:rsidP="00382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5D54E9A0">
      <w:start w:val="1"/>
      <w:numFmt w:val="decimal"/>
      <w:lvlText w:val="%1."/>
      <w:lvlJc w:val="left"/>
      <w:pPr>
        <w:ind w:left="480" w:hanging="480"/>
      </w:pPr>
    </w:lvl>
    <w:lvl w:ilvl="1" w:tplc="56D23E78" w:tentative="1">
      <w:start w:val="1"/>
      <w:numFmt w:val="aiueoFullWidth"/>
      <w:lvlText w:val="(%2)"/>
      <w:lvlJc w:val="left"/>
      <w:pPr>
        <w:ind w:left="960" w:hanging="480"/>
      </w:pPr>
    </w:lvl>
    <w:lvl w:ilvl="2" w:tplc="E450916C" w:tentative="1">
      <w:start w:val="1"/>
      <w:numFmt w:val="decimalEnclosedCircle"/>
      <w:lvlText w:val="%3"/>
      <w:lvlJc w:val="left"/>
      <w:pPr>
        <w:ind w:left="1440" w:hanging="480"/>
      </w:pPr>
    </w:lvl>
    <w:lvl w:ilvl="3" w:tplc="82FA5190" w:tentative="1">
      <w:start w:val="1"/>
      <w:numFmt w:val="decimal"/>
      <w:lvlText w:val="%4."/>
      <w:lvlJc w:val="left"/>
      <w:pPr>
        <w:ind w:left="1920" w:hanging="480"/>
      </w:pPr>
    </w:lvl>
    <w:lvl w:ilvl="4" w:tplc="62A27170" w:tentative="1">
      <w:start w:val="1"/>
      <w:numFmt w:val="aiueoFullWidth"/>
      <w:lvlText w:val="(%5)"/>
      <w:lvlJc w:val="left"/>
      <w:pPr>
        <w:ind w:left="2400" w:hanging="480"/>
      </w:pPr>
    </w:lvl>
    <w:lvl w:ilvl="5" w:tplc="4EA0C042" w:tentative="1">
      <w:start w:val="1"/>
      <w:numFmt w:val="decimalEnclosedCircle"/>
      <w:lvlText w:val="%6"/>
      <w:lvlJc w:val="left"/>
      <w:pPr>
        <w:ind w:left="2880" w:hanging="480"/>
      </w:pPr>
    </w:lvl>
    <w:lvl w:ilvl="6" w:tplc="59FEE1BA" w:tentative="1">
      <w:start w:val="1"/>
      <w:numFmt w:val="decimal"/>
      <w:lvlText w:val="%7."/>
      <w:lvlJc w:val="left"/>
      <w:pPr>
        <w:ind w:left="3360" w:hanging="480"/>
      </w:pPr>
    </w:lvl>
    <w:lvl w:ilvl="7" w:tplc="37169B18" w:tentative="1">
      <w:start w:val="1"/>
      <w:numFmt w:val="aiueoFullWidth"/>
      <w:lvlText w:val="(%8)"/>
      <w:lvlJc w:val="left"/>
      <w:pPr>
        <w:ind w:left="3840" w:hanging="480"/>
      </w:pPr>
    </w:lvl>
    <w:lvl w:ilvl="8" w:tplc="8E9EECD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150442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0002B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24C2"/>
    <w:rsid w:val="00073ADB"/>
    <w:rsid w:val="00074BD1"/>
    <w:rsid w:val="00080E25"/>
    <w:rsid w:val="000835DA"/>
    <w:rsid w:val="00084019"/>
    <w:rsid w:val="000865CA"/>
    <w:rsid w:val="000870AD"/>
    <w:rsid w:val="00093E63"/>
    <w:rsid w:val="000A09C3"/>
    <w:rsid w:val="000A1EE9"/>
    <w:rsid w:val="000A64E1"/>
    <w:rsid w:val="000A6E4E"/>
    <w:rsid w:val="000B485E"/>
    <w:rsid w:val="000D1705"/>
    <w:rsid w:val="000D3D4A"/>
    <w:rsid w:val="000E0829"/>
    <w:rsid w:val="000E4CB6"/>
    <w:rsid w:val="000E6247"/>
    <w:rsid w:val="000F1088"/>
    <w:rsid w:val="000F1D7B"/>
    <w:rsid w:val="00100D5A"/>
    <w:rsid w:val="00103A65"/>
    <w:rsid w:val="00113FB4"/>
    <w:rsid w:val="001220BC"/>
    <w:rsid w:val="001279E3"/>
    <w:rsid w:val="00132315"/>
    <w:rsid w:val="0014012E"/>
    <w:rsid w:val="00152609"/>
    <w:rsid w:val="00154FA0"/>
    <w:rsid w:val="00156BBD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04510"/>
    <w:rsid w:val="00244C70"/>
    <w:rsid w:val="00244F90"/>
    <w:rsid w:val="002464A1"/>
    <w:rsid w:val="00274E19"/>
    <w:rsid w:val="00275D25"/>
    <w:rsid w:val="00277A7D"/>
    <w:rsid w:val="00295686"/>
    <w:rsid w:val="002A4763"/>
    <w:rsid w:val="002A5D05"/>
    <w:rsid w:val="002B2C65"/>
    <w:rsid w:val="002B5C55"/>
    <w:rsid w:val="002C0B4C"/>
    <w:rsid w:val="002C295E"/>
    <w:rsid w:val="002D6438"/>
    <w:rsid w:val="002E1AED"/>
    <w:rsid w:val="002E1E81"/>
    <w:rsid w:val="002E696F"/>
    <w:rsid w:val="002F1FB9"/>
    <w:rsid w:val="00312456"/>
    <w:rsid w:val="00324F0E"/>
    <w:rsid w:val="00342D9E"/>
    <w:rsid w:val="00350F2F"/>
    <w:rsid w:val="003541D7"/>
    <w:rsid w:val="00355AC0"/>
    <w:rsid w:val="003619C6"/>
    <w:rsid w:val="003665B0"/>
    <w:rsid w:val="00382DA4"/>
    <w:rsid w:val="003912FF"/>
    <w:rsid w:val="003C1A61"/>
    <w:rsid w:val="003C2BB5"/>
    <w:rsid w:val="003C5DCA"/>
    <w:rsid w:val="003D3B88"/>
    <w:rsid w:val="003D7CD6"/>
    <w:rsid w:val="003E17D5"/>
    <w:rsid w:val="003E68FE"/>
    <w:rsid w:val="003F3E94"/>
    <w:rsid w:val="00403847"/>
    <w:rsid w:val="00404E4D"/>
    <w:rsid w:val="004268E4"/>
    <w:rsid w:val="0043030C"/>
    <w:rsid w:val="00430A08"/>
    <w:rsid w:val="00450F52"/>
    <w:rsid w:val="004561DC"/>
    <w:rsid w:val="00461C6E"/>
    <w:rsid w:val="00470C67"/>
    <w:rsid w:val="00476781"/>
    <w:rsid w:val="00481947"/>
    <w:rsid w:val="004863B5"/>
    <w:rsid w:val="00497F1E"/>
    <w:rsid w:val="004A14AF"/>
    <w:rsid w:val="004A2825"/>
    <w:rsid w:val="004C0882"/>
    <w:rsid w:val="004D6760"/>
    <w:rsid w:val="004E1885"/>
    <w:rsid w:val="004E1CEE"/>
    <w:rsid w:val="004E4531"/>
    <w:rsid w:val="005145D8"/>
    <w:rsid w:val="00521E06"/>
    <w:rsid w:val="00530177"/>
    <w:rsid w:val="005373C6"/>
    <w:rsid w:val="00543070"/>
    <w:rsid w:val="00544F1F"/>
    <w:rsid w:val="00552546"/>
    <w:rsid w:val="00556175"/>
    <w:rsid w:val="005713D8"/>
    <w:rsid w:val="00571FD5"/>
    <w:rsid w:val="0057256E"/>
    <w:rsid w:val="00572AA3"/>
    <w:rsid w:val="005767E3"/>
    <w:rsid w:val="00591DEC"/>
    <w:rsid w:val="005A149F"/>
    <w:rsid w:val="005A5E03"/>
    <w:rsid w:val="005B3811"/>
    <w:rsid w:val="005C4380"/>
    <w:rsid w:val="005E121D"/>
    <w:rsid w:val="005E688D"/>
    <w:rsid w:val="005E7E57"/>
    <w:rsid w:val="00600448"/>
    <w:rsid w:val="006333F6"/>
    <w:rsid w:val="00633605"/>
    <w:rsid w:val="006351CF"/>
    <w:rsid w:val="00643FE4"/>
    <w:rsid w:val="006454EC"/>
    <w:rsid w:val="00650E30"/>
    <w:rsid w:val="00660753"/>
    <w:rsid w:val="0067616E"/>
    <w:rsid w:val="00677740"/>
    <w:rsid w:val="00680774"/>
    <w:rsid w:val="006834F5"/>
    <w:rsid w:val="00686E15"/>
    <w:rsid w:val="006A1806"/>
    <w:rsid w:val="006B20AE"/>
    <w:rsid w:val="006B365D"/>
    <w:rsid w:val="006B66D2"/>
    <w:rsid w:val="006B76A5"/>
    <w:rsid w:val="006B7C3E"/>
    <w:rsid w:val="006C76F1"/>
    <w:rsid w:val="006D4921"/>
    <w:rsid w:val="006F472D"/>
    <w:rsid w:val="007001BE"/>
    <w:rsid w:val="007031E1"/>
    <w:rsid w:val="00707078"/>
    <w:rsid w:val="00732BFF"/>
    <w:rsid w:val="007349D4"/>
    <w:rsid w:val="00750ADC"/>
    <w:rsid w:val="0076428C"/>
    <w:rsid w:val="0076546D"/>
    <w:rsid w:val="00792A7F"/>
    <w:rsid w:val="007A019B"/>
    <w:rsid w:val="007A2177"/>
    <w:rsid w:val="007B4A4E"/>
    <w:rsid w:val="007C039F"/>
    <w:rsid w:val="007C758C"/>
    <w:rsid w:val="007D69C5"/>
    <w:rsid w:val="00816CC2"/>
    <w:rsid w:val="008203A9"/>
    <w:rsid w:val="00821564"/>
    <w:rsid w:val="00821DBE"/>
    <w:rsid w:val="00825EA2"/>
    <w:rsid w:val="008303B6"/>
    <w:rsid w:val="0084060D"/>
    <w:rsid w:val="00843FA1"/>
    <w:rsid w:val="00852AD9"/>
    <w:rsid w:val="0087459B"/>
    <w:rsid w:val="00881652"/>
    <w:rsid w:val="008851A2"/>
    <w:rsid w:val="008A3CDF"/>
    <w:rsid w:val="008A5FC4"/>
    <w:rsid w:val="008B0CD3"/>
    <w:rsid w:val="008B2570"/>
    <w:rsid w:val="008B33EE"/>
    <w:rsid w:val="008C0AE2"/>
    <w:rsid w:val="008C463A"/>
    <w:rsid w:val="008E3BB0"/>
    <w:rsid w:val="008F1DAC"/>
    <w:rsid w:val="008F51FC"/>
    <w:rsid w:val="0092268E"/>
    <w:rsid w:val="0092693B"/>
    <w:rsid w:val="00926FDB"/>
    <w:rsid w:val="00927DF0"/>
    <w:rsid w:val="009336CB"/>
    <w:rsid w:val="009373E7"/>
    <w:rsid w:val="00944418"/>
    <w:rsid w:val="00944CF1"/>
    <w:rsid w:val="00950609"/>
    <w:rsid w:val="009515D3"/>
    <w:rsid w:val="00955486"/>
    <w:rsid w:val="0095623D"/>
    <w:rsid w:val="00956DD7"/>
    <w:rsid w:val="00957F4D"/>
    <w:rsid w:val="00977966"/>
    <w:rsid w:val="009857EF"/>
    <w:rsid w:val="00991C4E"/>
    <w:rsid w:val="00996DB1"/>
    <w:rsid w:val="009A097D"/>
    <w:rsid w:val="009A1CA1"/>
    <w:rsid w:val="009A2DA9"/>
    <w:rsid w:val="009A4D01"/>
    <w:rsid w:val="009A6657"/>
    <w:rsid w:val="009B3858"/>
    <w:rsid w:val="009B6E71"/>
    <w:rsid w:val="009B70C3"/>
    <w:rsid w:val="009B7418"/>
    <w:rsid w:val="009C54E5"/>
    <w:rsid w:val="009D0C09"/>
    <w:rsid w:val="009D0E32"/>
    <w:rsid w:val="009D1AFB"/>
    <w:rsid w:val="009E0867"/>
    <w:rsid w:val="009E566A"/>
    <w:rsid w:val="009F453C"/>
    <w:rsid w:val="00A01D61"/>
    <w:rsid w:val="00A14E66"/>
    <w:rsid w:val="00A218B1"/>
    <w:rsid w:val="00A31983"/>
    <w:rsid w:val="00A340C2"/>
    <w:rsid w:val="00A43E1E"/>
    <w:rsid w:val="00A50B27"/>
    <w:rsid w:val="00A601B9"/>
    <w:rsid w:val="00A7611A"/>
    <w:rsid w:val="00A7616C"/>
    <w:rsid w:val="00A90DB3"/>
    <w:rsid w:val="00AA0768"/>
    <w:rsid w:val="00AA230D"/>
    <w:rsid w:val="00AB096D"/>
    <w:rsid w:val="00AB0F10"/>
    <w:rsid w:val="00AB63C4"/>
    <w:rsid w:val="00AC2306"/>
    <w:rsid w:val="00AD25C1"/>
    <w:rsid w:val="00AF2323"/>
    <w:rsid w:val="00B028D4"/>
    <w:rsid w:val="00B057E1"/>
    <w:rsid w:val="00B12FB9"/>
    <w:rsid w:val="00B136A5"/>
    <w:rsid w:val="00B3689B"/>
    <w:rsid w:val="00B44961"/>
    <w:rsid w:val="00B50E61"/>
    <w:rsid w:val="00B528D6"/>
    <w:rsid w:val="00B62A2B"/>
    <w:rsid w:val="00B62C16"/>
    <w:rsid w:val="00B74817"/>
    <w:rsid w:val="00B80771"/>
    <w:rsid w:val="00B8261C"/>
    <w:rsid w:val="00B86013"/>
    <w:rsid w:val="00B86F94"/>
    <w:rsid w:val="00B91FBB"/>
    <w:rsid w:val="00B939B0"/>
    <w:rsid w:val="00BA4136"/>
    <w:rsid w:val="00BA51C2"/>
    <w:rsid w:val="00BD01C0"/>
    <w:rsid w:val="00BD575E"/>
    <w:rsid w:val="00BE4455"/>
    <w:rsid w:val="00BF1BF8"/>
    <w:rsid w:val="00BF3038"/>
    <w:rsid w:val="00BF33EA"/>
    <w:rsid w:val="00BF36F2"/>
    <w:rsid w:val="00BF4726"/>
    <w:rsid w:val="00C03453"/>
    <w:rsid w:val="00C04918"/>
    <w:rsid w:val="00C05380"/>
    <w:rsid w:val="00C10CA5"/>
    <w:rsid w:val="00C15E18"/>
    <w:rsid w:val="00C16A5F"/>
    <w:rsid w:val="00C465CC"/>
    <w:rsid w:val="00C5239D"/>
    <w:rsid w:val="00C55A63"/>
    <w:rsid w:val="00C6434A"/>
    <w:rsid w:val="00C808F7"/>
    <w:rsid w:val="00C8165F"/>
    <w:rsid w:val="00C835BC"/>
    <w:rsid w:val="00C95B12"/>
    <w:rsid w:val="00CA7791"/>
    <w:rsid w:val="00CB000D"/>
    <w:rsid w:val="00CB3171"/>
    <w:rsid w:val="00CC0EEB"/>
    <w:rsid w:val="00CD367B"/>
    <w:rsid w:val="00CE3BE2"/>
    <w:rsid w:val="00CE7B1E"/>
    <w:rsid w:val="00CF4123"/>
    <w:rsid w:val="00CF5BA9"/>
    <w:rsid w:val="00CF7B17"/>
    <w:rsid w:val="00CF7B22"/>
    <w:rsid w:val="00D041FB"/>
    <w:rsid w:val="00D11D5E"/>
    <w:rsid w:val="00D170CC"/>
    <w:rsid w:val="00D214FB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2104"/>
    <w:rsid w:val="00DA7A5F"/>
    <w:rsid w:val="00DD6968"/>
    <w:rsid w:val="00DD6EF3"/>
    <w:rsid w:val="00E60C30"/>
    <w:rsid w:val="00E6456E"/>
    <w:rsid w:val="00E96C26"/>
    <w:rsid w:val="00EA4BA5"/>
    <w:rsid w:val="00EB34F6"/>
    <w:rsid w:val="00EF239F"/>
    <w:rsid w:val="00EF3FDA"/>
    <w:rsid w:val="00F03750"/>
    <w:rsid w:val="00F03C48"/>
    <w:rsid w:val="00F077E0"/>
    <w:rsid w:val="00F11242"/>
    <w:rsid w:val="00F148AA"/>
    <w:rsid w:val="00F21B4B"/>
    <w:rsid w:val="00F2298D"/>
    <w:rsid w:val="00F264D3"/>
    <w:rsid w:val="00F32C3D"/>
    <w:rsid w:val="00F37E86"/>
    <w:rsid w:val="00F37EC8"/>
    <w:rsid w:val="00F55BC5"/>
    <w:rsid w:val="00F67687"/>
    <w:rsid w:val="00F83FA3"/>
    <w:rsid w:val="00F957FC"/>
    <w:rsid w:val="00F97E2F"/>
    <w:rsid w:val="00FA1E4F"/>
    <w:rsid w:val="00FC3B5D"/>
    <w:rsid w:val="00FE2E8F"/>
    <w:rsid w:val="00FE7DB5"/>
    <w:rsid w:val="00FF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489C1"/>
  <w14:defaultImageDpi w14:val="32767"/>
  <w15:docId w15:val="{F269990E-7929-42E4-98C1-3A6EC14D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48AA"/>
    <w:pPr>
      <w:ind w:leftChars="400" w:left="960"/>
    </w:pPr>
  </w:style>
  <w:style w:type="table" w:styleId="a4">
    <w:name w:val="Table Grid"/>
    <w:basedOn w:val="a1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B096D"/>
  </w:style>
  <w:style w:type="paragraph" w:styleId="a7">
    <w:name w:val="footer"/>
    <w:basedOn w:val="a"/>
    <w:link w:val="a8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B096D"/>
  </w:style>
  <w:style w:type="paragraph" w:styleId="a9">
    <w:name w:val="Balloon Text"/>
    <w:basedOn w:val="a"/>
    <w:link w:val="aa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1A4D5B"/>
  </w:style>
  <w:style w:type="character" w:styleId="ac">
    <w:name w:val="annotation reference"/>
    <w:basedOn w:val="a0"/>
    <w:uiPriority w:val="99"/>
    <w:semiHidden/>
    <w:unhideWhenUsed/>
    <w:rsid w:val="00275D2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75D2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275D2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75D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ユーザー</dc:creator>
  <cp:lastModifiedBy>神田 真人</cp:lastModifiedBy>
  <cp:revision>4</cp:revision>
  <dcterms:created xsi:type="dcterms:W3CDTF">2023-10-23T10:18:00Z</dcterms:created>
  <dcterms:modified xsi:type="dcterms:W3CDTF">2023-11-0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